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 w:val="18"/>
        </w:rPr>
        <w:t>Supplementary Table 1. Mean standard deviation differences in hormone concentrations (95% CI) at age 60–64 years between the hypothetical lowest and highest socioeconomic position (relative index of inequality)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2235"/>
        <w:gridCol w:w="930"/>
        <w:gridCol w:w="2283"/>
        <w:gridCol w:w="841"/>
        <w:gridCol w:w="2362"/>
        <w:gridCol w:w="841"/>
      </w:tblGrid>
      <w:tr>
        <w:trPr>
          <w:trHeight w:val="511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Total testosteron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P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SHBG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IGF-II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ternal occ. class (4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15 (-0.39, 0.9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22#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05 (-0.28, 0.18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(-0.38, 0.09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wn education (26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40 (-0.65, -0.1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&lt;0.001#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 (-0.42, 0.05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 (-0.50, -0.02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ccupational class (53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18 (-0.44, 0.08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09 (-0.33, 0.16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 (-0.37, 0.14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usehold income (60-64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36 (-0.60, -0.1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#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 (-0.35, 0.11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(-0.37, 0.10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ternal occ. class (4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22 (0.02, 0.4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25 (-0.46, -0.04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(-0.27, 0.20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wn education (26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6 (-0.14, 0.2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16 (-0.38, 0.06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 (-0.34, 0.15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ccupational class (53y)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8 (-0.14, 0.3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12 (-0.35, 0.10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 (-0.24, 0.27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usehold income (60-64y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01 (-0.22, 0.19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07 (-0.28, 0.14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(-0.37, 0.10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2326"/>
        <w:gridCol w:w="796"/>
        <w:gridCol w:w="2210"/>
        <w:gridCol w:w="792"/>
        <w:gridCol w:w="2639"/>
        <w:gridCol w:w="786"/>
      </w:tblGrid>
      <w:tr>
        <w:trPr>
          <w:trHeight w:val="257" w:hRule="atLeast"/>
        </w:trPr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GFBP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Morning cortisol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iurnal cortisol (drop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</w:p>
        </w:tc>
      </w:tr>
      <w:tr>
        <w:trPr>
          <w:trHeight w:val="26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th sexes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th sexe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ternal occ. class (4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12 (-0.12, 0.3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 (-0.08, 0.26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1 (-0.17, 0.1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wn education (26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 (-0.37, 0.1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 (-0.24, 0.10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06 (-0.09, 0.2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ccupational class (53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(-0.12, 0.4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 (-0.02, 0.33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03 (-0.19, 0.13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usehold income (60-64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 (-0.49, -0.0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 (-0.27, 0.06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14 (-0.01, 0.2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ternal occ. class (4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-0.17 (-0.40, 0.0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</w:rPr>
              <w:t>Own education (26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 (-0.42, 0.0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30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ccupational class (53y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 (-0.41, 0.0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82" w:hRule="atLeast"/>
        </w:trPr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usehold income (60-64y)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 (-0.46, 0.00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</w:rPr>
        <w:t xml:space="preserve">Notes: positive coefficients indicate that those of lower SEP tended to have higher hormone concentrations; #P-value for sex interaction term &lt;0.05; </w:t>
      </w:r>
      <w:r>
        <w:rPr>
          <w:bCs/>
          <w:sz w:val="18"/>
        </w:rPr>
        <w:t xml:space="preserve">occupational class was that of the highest in the household and derived using the </w:t>
      </w:r>
      <w:r>
        <w:rPr>
          <w:sz w:val="18"/>
        </w:rPr>
        <w:t xml:space="preserve">Registrar General’s classification; N = </w:t>
      </w:r>
      <w:r>
        <w:rPr>
          <w:bCs/>
        </w:rPr>
        <w:t>752 men, 745 women</w:t>
      </w:r>
      <w:r>
        <w:rPr>
          <w:sz w:val="18"/>
        </w:rPr>
        <w:t xml:space="preserve"> for total testosterone – those for other hormones differ slightly (see text).</w:t>
      </w:r>
      <w:r>
        <w:rPr>
          <w:bCs/>
          <w:sz w:val="18"/>
        </w:rPr>
        <w:t xml:space="preserve"> 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spacing w:before="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outlineLvl w:val="1"/>
    </w:pPr>
    <w:rPr/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0"/>
        <w:numId w:val="3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2z1">
    <w:name w:val="WW8Num2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kern w:val="2"/>
      <w:sz w:val="24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sz w:val="24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FooterChar">
    <w:name w:val="Footer Char"/>
    <w:qFormat/>
    <w:rPr>
      <w:rFonts w:eastAsia="SimSun;宋体"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4:57:00Z</dcterms:created>
  <dc:creator>David Bann</dc:creator>
  <dc:description/>
  <cp:keywords/>
  <dc:language>en-US</dc:language>
  <cp:lastModifiedBy>David Bann</cp:lastModifiedBy>
  <cp:lastPrinted>2015-01-12T10:54:00Z</cp:lastPrinted>
  <dcterms:modified xsi:type="dcterms:W3CDTF">2015-10-08T12:57:00Z</dcterms:modified>
  <cp:revision>18</cp:revision>
  <dc:subject/>
  <dc:title/>
</cp:coreProperties>
</file>